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1B78E" w14:textId="77777777" w:rsidR="000E6A90" w:rsidRPr="000E6A90" w:rsidRDefault="000E6A90" w:rsidP="000E6A90">
      <w:pPr>
        <w:keepNext/>
        <w:keepLines/>
        <w:widowControl w:val="0"/>
        <w:spacing w:before="200" w:after="0" w:line="273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44"/>
          <w:szCs w:val="44"/>
          <w14:ligatures w14:val="none"/>
        </w:rPr>
      </w:pPr>
      <w:r w:rsidRPr="000E6A90">
        <w:rPr>
          <w:rFonts w:ascii="Calibri" w:eastAsia="MS Gothic" w:hAnsi="Calibri" w:cs="Times New Roman"/>
          <w:b/>
          <w:bCs/>
          <w:color w:val="4F81BD"/>
          <w:kern w:val="0"/>
          <w:sz w:val="44"/>
          <w:szCs w:val="44"/>
          <w14:ligatures w14:val="none"/>
        </w:rPr>
        <w:t>Database Search Strategy</w:t>
      </w:r>
    </w:p>
    <w:p w14:paraId="1EDBB0A8" w14:textId="77777777" w:rsidR="000E6A90" w:rsidRPr="000E6A90" w:rsidRDefault="000E6A90" w:rsidP="000E6A90">
      <w:pPr>
        <w:spacing w:before="100" w:beforeAutospacing="1" w:line="273" w:lineRule="auto"/>
        <w:rPr>
          <w:rFonts w:ascii="Cambria" w:eastAsia="MS Mincho" w:hAnsi="Cambria" w:cs="Times New Roman"/>
          <w:kern w:val="0"/>
          <w:sz w:val="32"/>
          <w:szCs w:val="32"/>
          <w14:ligatures w14:val="none"/>
        </w:rPr>
      </w:pPr>
      <w:r w:rsidRPr="000E6A90">
        <w:rPr>
          <w:rFonts w:ascii="Cambria" w:eastAsia="MS Mincho" w:hAnsi="Cambria" w:cs="Times New Roman"/>
          <w:kern w:val="0"/>
          <w:sz w:val="32"/>
          <w:szCs w:val="32"/>
          <w14:ligatures w14:val="none"/>
        </w:rPr>
        <w:t>Table 1: Detailed search strategy</w:t>
      </w:r>
    </w:p>
    <w:tbl>
      <w:tblPr>
        <w:tblStyle w:val="TableGrid"/>
        <w:tblpPr w:leftFromText="180" w:rightFromText="180" w:vertAnchor="page" w:horzAnchor="margin" w:tblpY="4099"/>
        <w:tblW w:w="8005" w:type="dxa"/>
        <w:tblLook w:val="04A0" w:firstRow="1" w:lastRow="0" w:firstColumn="1" w:lastColumn="0" w:noHBand="0" w:noVBand="1"/>
      </w:tblPr>
      <w:tblGrid>
        <w:gridCol w:w="1581"/>
        <w:gridCol w:w="6424"/>
      </w:tblGrid>
      <w:tr w:rsidR="000E6A90" w:rsidRPr="007E009B" w14:paraId="095D11F7" w14:textId="77777777" w:rsidTr="000E6A90">
        <w:trPr>
          <w:trHeight w:val="288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/>
            <w:noWrap/>
          </w:tcPr>
          <w:p w14:paraId="5BABA6FB" w14:textId="77777777" w:rsidR="000E6A90" w:rsidRPr="007E009B" w:rsidRDefault="000E6A90" w:rsidP="000E6A90">
            <w:pPr>
              <w:spacing w:before="100" w:beforeAutospacing="1" w:line="276" w:lineRule="auto"/>
              <w:jc w:val="center"/>
              <w:rPr>
                <w:rFonts w:ascii="Aptos" w:hAnsi="Aptos" w:cs="Arial"/>
                <w:sz w:val="32"/>
                <w:szCs w:val="32"/>
              </w:rPr>
            </w:pPr>
            <w:bookmarkStart w:id="0" w:name="_Hlk171090247"/>
            <w:r w:rsidRPr="007E009B">
              <w:rPr>
                <w:rFonts w:ascii="Aptos" w:hAnsi="Aptos" w:cs="Arial"/>
                <w:sz w:val="32"/>
                <w:szCs w:val="32"/>
              </w:rPr>
              <w:t>Database</w:t>
            </w:r>
            <w:bookmarkEnd w:id="0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/>
            <w:noWrap/>
          </w:tcPr>
          <w:p w14:paraId="6331D248" w14:textId="77777777" w:rsidR="000E6A90" w:rsidRPr="007E009B" w:rsidRDefault="000E6A90" w:rsidP="000E6A90">
            <w:pPr>
              <w:spacing w:before="100" w:beforeAutospacing="1" w:line="276" w:lineRule="auto"/>
              <w:jc w:val="center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Search Strategy</w:t>
            </w:r>
          </w:p>
        </w:tc>
      </w:tr>
      <w:tr w:rsidR="000E6A90" w:rsidRPr="007E009B" w14:paraId="6B307AE8" w14:textId="77777777" w:rsidTr="000E6A90">
        <w:trPr>
          <w:trHeight w:val="288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6E33B" w14:textId="77777777" w:rsidR="000E6A90" w:rsidRPr="007E009B" w:rsidRDefault="000E6A90" w:rsidP="000E6A90">
            <w:pPr>
              <w:spacing w:before="100" w:beforeAutospacing="1" w:line="276" w:lineRule="auto"/>
              <w:jc w:val="center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PubMed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8389C" w14:textId="77777777" w:rsidR="000E6A90" w:rsidRPr="007E009B" w:rsidRDefault="000E6A90" w:rsidP="000E6A90">
            <w:pPr>
              <w:spacing w:before="100" w:beforeAutospacing="1" w:line="276" w:lineRule="auto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(("mind map*") OR ("concept map*")) AND ("medical student*") AND PUBYEAR &gt; 2000 AND PUBYEAR &lt; 2024</w:t>
            </w:r>
          </w:p>
        </w:tc>
      </w:tr>
      <w:tr w:rsidR="000E6A90" w:rsidRPr="007E009B" w14:paraId="37ABA029" w14:textId="77777777" w:rsidTr="000E6A90">
        <w:trPr>
          <w:trHeight w:val="288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E80600" w14:textId="77777777" w:rsidR="000E6A90" w:rsidRPr="007E009B" w:rsidRDefault="000E6A90" w:rsidP="000E6A90">
            <w:pPr>
              <w:spacing w:before="100" w:beforeAutospacing="1" w:line="276" w:lineRule="auto"/>
              <w:jc w:val="center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Scopus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3B0140" w14:textId="77777777" w:rsidR="000E6A90" w:rsidRPr="007E009B" w:rsidRDefault="000E6A90" w:rsidP="000E6A90">
            <w:pPr>
              <w:spacing w:before="100" w:beforeAutospacing="1" w:line="276" w:lineRule="auto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TITLE-ABS-KEY (((“mind map*”) OR (“concept map*”)) AND ("medical student*")) AND PUBYEAR &gt; 2000 AND PUBYEAR &lt; 2024</w:t>
            </w:r>
          </w:p>
        </w:tc>
      </w:tr>
      <w:tr w:rsidR="000E6A90" w:rsidRPr="007E009B" w14:paraId="30C32DC1" w14:textId="77777777" w:rsidTr="000E6A90">
        <w:trPr>
          <w:trHeight w:val="288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2C094E" w14:textId="77777777" w:rsidR="000E6A90" w:rsidRPr="007E009B" w:rsidRDefault="000E6A90" w:rsidP="000E6A90">
            <w:pPr>
              <w:spacing w:before="100" w:beforeAutospacing="1" w:line="276" w:lineRule="auto"/>
              <w:jc w:val="center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Google Scholar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DC8F6" w14:textId="77777777" w:rsidR="000E6A90" w:rsidRPr="007E009B" w:rsidRDefault="000E6A90" w:rsidP="000E6A90">
            <w:pPr>
              <w:spacing w:before="100" w:beforeAutospacing="1" w:line="276" w:lineRule="auto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(("mind map*") OR ("concept map*")) AND ("medical student*") AND PUBYEAR &gt; 2000 AND PUBYEAR &lt; 2024</w:t>
            </w:r>
          </w:p>
        </w:tc>
      </w:tr>
      <w:tr w:rsidR="000E6A90" w:rsidRPr="007E009B" w14:paraId="604FB9CF" w14:textId="77777777" w:rsidTr="000E6A90">
        <w:trPr>
          <w:trHeight w:val="288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F1B48" w14:textId="77777777" w:rsidR="000E6A90" w:rsidRPr="007E009B" w:rsidRDefault="000E6A90" w:rsidP="000E6A90">
            <w:pPr>
              <w:spacing w:before="100" w:beforeAutospacing="1" w:line="276" w:lineRule="auto"/>
              <w:jc w:val="center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Cochrane Library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66EA7" w14:textId="77777777" w:rsidR="000E6A90" w:rsidRPr="007E009B" w:rsidRDefault="000E6A90" w:rsidP="000E6A90">
            <w:pPr>
              <w:spacing w:before="100" w:beforeAutospacing="1" w:line="276" w:lineRule="auto"/>
              <w:rPr>
                <w:rFonts w:ascii="Aptos" w:hAnsi="Aptos" w:cs="Arial"/>
                <w:sz w:val="32"/>
                <w:szCs w:val="32"/>
              </w:rPr>
            </w:pPr>
            <w:r w:rsidRPr="007E009B">
              <w:rPr>
                <w:rFonts w:ascii="Aptos" w:hAnsi="Aptos" w:cs="Arial"/>
                <w:sz w:val="32"/>
                <w:szCs w:val="32"/>
              </w:rPr>
              <w:t>(("mind map*") OR ("concept map*")) AND ("medical student*") AND PUBYEAR &gt; 2000 AND PUBYEAR &lt; 2024</w:t>
            </w:r>
          </w:p>
        </w:tc>
      </w:tr>
    </w:tbl>
    <w:p w14:paraId="45462480" w14:textId="77777777" w:rsidR="007E009B" w:rsidRPr="000E6A90" w:rsidRDefault="007E009B">
      <w:pPr>
        <w:rPr>
          <w:sz w:val="28"/>
          <w:szCs w:val="28"/>
        </w:rPr>
      </w:pPr>
    </w:p>
    <w:sectPr w:rsidR="007E009B" w:rsidRPr="000E6A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9B"/>
    <w:rsid w:val="000E6A90"/>
    <w:rsid w:val="004369B1"/>
    <w:rsid w:val="007E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4F38"/>
  <w15:chartTrackingRefBased/>
  <w15:docId w15:val="{DE73A27C-0C10-4068-9A80-F0FB168D5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0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7E009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m aljamal</dc:creator>
  <cp:keywords/>
  <dc:description/>
  <cp:lastModifiedBy>husam aljamal</cp:lastModifiedBy>
  <cp:revision>2</cp:revision>
  <dcterms:created xsi:type="dcterms:W3CDTF">2024-10-19T18:38:00Z</dcterms:created>
  <dcterms:modified xsi:type="dcterms:W3CDTF">2024-10-19T18:41:00Z</dcterms:modified>
</cp:coreProperties>
</file>